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3149"/>
        <w:gridCol w:w="1384"/>
        <w:gridCol w:w="1137"/>
        <w:gridCol w:w="1154"/>
        <w:gridCol w:w="1385"/>
      </w:tblGrid>
      <w:tr w:rsidR="00064D98" w:rsidRPr="00793746" w14:paraId="528C0E02" w14:textId="77777777" w:rsidTr="00C22391">
        <w:trPr>
          <w:trHeight w:val="1179"/>
          <w:jc w:val="center"/>
        </w:trPr>
        <w:tc>
          <w:tcPr>
            <w:tcW w:w="2480" w:type="dxa"/>
            <w:shd w:val="clear" w:color="auto" w:fill="D9D9D9" w:themeFill="background1" w:themeFillShade="D9"/>
            <w:vAlign w:val="center"/>
            <w:hideMark/>
          </w:tcPr>
          <w:p w14:paraId="209201F2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ceanographic Front</w:t>
            </w:r>
          </w:p>
        </w:tc>
        <w:tc>
          <w:tcPr>
            <w:tcW w:w="3149" w:type="dxa"/>
            <w:shd w:val="clear" w:color="auto" w:fill="D9D9D9" w:themeFill="background1" w:themeFillShade="D9"/>
            <w:vAlign w:val="center"/>
            <w:hideMark/>
          </w:tcPr>
          <w:p w14:paraId="1C615CDC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pulations compared</w:t>
            </w:r>
          </w:p>
        </w:tc>
        <w:tc>
          <w:tcPr>
            <w:tcW w:w="1384" w:type="dxa"/>
            <w:shd w:val="clear" w:color="auto" w:fill="D9D9D9" w:themeFill="background1" w:themeFillShade="D9"/>
            <w:vAlign w:val="center"/>
            <w:hideMark/>
          </w:tcPr>
          <w:p w14:paraId="5E342362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7937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ammaST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vAlign w:val="center"/>
            <w:hideMark/>
          </w:tcPr>
          <w:p w14:paraId="113E610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7937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n</w:t>
            </w:r>
            <w:proofErr w:type="spellEnd"/>
          </w:p>
        </w:tc>
        <w:tc>
          <w:tcPr>
            <w:tcW w:w="1154" w:type="dxa"/>
            <w:shd w:val="clear" w:color="auto" w:fill="D9D9D9" w:themeFill="background1" w:themeFillShade="D9"/>
            <w:vAlign w:val="center"/>
            <w:hideMark/>
          </w:tcPr>
          <w:p w14:paraId="211D6878" w14:textId="77777777" w:rsidR="00064D98" w:rsidRPr="001B1374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1B1374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center"/>
            <w:hideMark/>
          </w:tcPr>
          <w:p w14:paraId="003D810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djusted </w:t>
            </w:r>
            <w:r w:rsidRPr="001B1374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P</w:t>
            </w:r>
          </w:p>
        </w:tc>
      </w:tr>
      <w:tr w:rsidR="00064D98" w:rsidRPr="00793746" w14:paraId="2DB4B923" w14:textId="77777777" w:rsidTr="00C22391">
        <w:trPr>
          <w:trHeight w:val="1570"/>
          <w:jc w:val="center"/>
        </w:trPr>
        <w:tc>
          <w:tcPr>
            <w:tcW w:w="2480" w:type="dxa"/>
            <w:shd w:val="clear" w:color="auto" w:fill="auto"/>
            <w:vAlign w:val="center"/>
            <w:hideMark/>
          </w:tcPr>
          <w:p w14:paraId="62025777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braltar Strait (GS)</w:t>
            </w:r>
          </w:p>
        </w:tc>
        <w:tc>
          <w:tcPr>
            <w:tcW w:w="3149" w:type="dxa"/>
            <w:shd w:val="clear" w:color="auto" w:fill="auto"/>
            <w:vAlign w:val="center"/>
            <w:hideMark/>
          </w:tcPr>
          <w:p w14:paraId="0EE2584F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I_2014 - WALB_2014</w:t>
            </w:r>
          </w:p>
          <w:p w14:paraId="1C628DA4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I_2015 - WALB_2015</w:t>
            </w:r>
          </w:p>
          <w:p w14:paraId="0BE0963C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I_2016 - WALB_2016</w:t>
            </w:r>
          </w:p>
          <w:p w14:paraId="41F0447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I_2017 - WALB_2017</w:t>
            </w:r>
          </w:p>
          <w:p w14:paraId="397FDD81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I_2018 - WALB_2018</w:t>
            </w:r>
          </w:p>
          <w:p w14:paraId="796167E4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I_2019 - WALB_2019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28DB815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</w:t>
            </w:r>
          </w:p>
          <w:p w14:paraId="07FE265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5</w:t>
            </w:r>
          </w:p>
          <w:p w14:paraId="3C11F734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</w:t>
            </w:r>
          </w:p>
          <w:p w14:paraId="18455BB0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  <w:p w14:paraId="37DB2197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8</w:t>
            </w:r>
          </w:p>
          <w:p w14:paraId="6CA46F9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B5A474D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6</w:t>
            </w:r>
          </w:p>
          <w:p w14:paraId="516E4597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2</w:t>
            </w:r>
          </w:p>
          <w:p w14:paraId="0E708BFF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8</w:t>
            </w:r>
          </w:p>
          <w:p w14:paraId="0EB77CD2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9</w:t>
            </w:r>
          </w:p>
          <w:p w14:paraId="303C4D32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9</w:t>
            </w:r>
          </w:p>
          <w:p w14:paraId="146A46E4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7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4C2E567E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5</w:t>
            </w:r>
          </w:p>
          <w:p w14:paraId="28B90C6C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6</w:t>
            </w:r>
          </w:p>
          <w:p w14:paraId="5E1E4D3F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1</w:t>
            </w:r>
          </w:p>
          <w:p w14:paraId="4B8644B3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21</w:t>
            </w:r>
          </w:p>
          <w:p w14:paraId="7906668F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  <w:p w14:paraId="05996C7F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14:paraId="69E3F104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2</w:t>
            </w:r>
          </w:p>
          <w:p w14:paraId="68A21F16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2</w:t>
            </w:r>
          </w:p>
          <w:p w14:paraId="2E8F79C4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1</w:t>
            </w:r>
          </w:p>
          <w:p w14:paraId="513F27D3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2</w:t>
            </w:r>
          </w:p>
          <w:p w14:paraId="7EE79866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  <w:p w14:paraId="15CE7D97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064D98" w:rsidRPr="00793746" w14:paraId="10B5876D" w14:textId="77777777" w:rsidTr="00C22391">
        <w:trPr>
          <w:trHeight w:val="3236"/>
          <w:jc w:val="center"/>
        </w:trPr>
        <w:tc>
          <w:tcPr>
            <w:tcW w:w="2480" w:type="dxa"/>
            <w:shd w:val="clear" w:color="auto" w:fill="auto"/>
            <w:vAlign w:val="center"/>
            <w:hideMark/>
          </w:tcPr>
          <w:p w14:paraId="092F3ECC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meria-Oran Front (AOF)</w:t>
            </w:r>
          </w:p>
        </w:tc>
        <w:tc>
          <w:tcPr>
            <w:tcW w:w="3149" w:type="dxa"/>
            <w:shd w:val="clear" w:color="auto" w:fill="auto"/>
            <w:vAlign w:val="center"/>
            <w:hideMark/>
          </w:tcPr>
          <w:p w14:paraId="7488CBBB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B_2014 - ALAC_2014</w:t>
            </w:r>
          </w:p>
          <w:p w14:paraId="3EFCCAE8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B_2015 - ALAC_2015</w:t>
            </w:r>
          </w:p>
          <w:p w14:paraId="0300F76F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B_2016 - ALAC_2016</w:t>
            </w:r>
          </w:p>
          <w:p w14:paraId="572105EF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B_2016 - EALB_2016</w:t>
            </w:r>
          </w:p>
          <w:p w14:paraId="28ED8CE7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LB_2016 - ALAC_2016</w:t>
            </w:r>
          </w:p>
          <w:p w14:paraId="3C4333B0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B_2017 - ALAC_2017</w:t>
            </w:r>
          </w:p>
          <w:p w14:paraId="7922C27F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B_2017 - EALB_2017</w:t>
            </w:r>
          </w:p>
          <w:p w14:paraId="458C80FE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LB_2017 - ALAC_2017</w:t>
            </w:r>
          </w:p>
          <w:p w14:paraId="3A3D57AE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B_2018 - ALAC_2018</w:t>
            </w:r>
          </w:p>
          <w:p w14:paraId="5E598C05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B_2018 - EALB_2018</w:t>
            </w:r>
          </w:p>
          <w:p w14:paraId="2C5D858B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LB_2018 - ALAC_2018</w:t>
            </w:r>
          </w:p>
          <w:p w14:paraId="1AD8E44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B_2019 - ALAC_2019</w:t>
            </w:r>
          </w:p>
          <w:p w14:paraId="0DBAA69B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B_2019 - EALB_2019</w:t>
            </w:r>
          </w:p>
          <w:p w14:paraId="4C9632DE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LB_2019 - ALAC_2019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392A4F15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4</w:t>
            </w:r>
          </w:p>
          <w:p w14:paraId="2728A9B4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1</w:t>
            </w:r>
          </w:p>
          <w:p w14:paraId="5E032665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2</w:t>
            </w:r>
          </w:p>
          <w:p w14:paraId="39E4DFE3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6</w:t>
            </w:r>
          </w:p>
          <w:p w14:paraId="1C6DD039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  <w:p w14:paraId="3BD9DC7F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1</w:t>
            </w:r>
          </w:p>
          <w:p w14:paraId="2FECBA0C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5</w:t>
            </w:r>
          </w:p>
          <w:p w14:paraId="27AA23E5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4</w:t>
            </w:r>
          </w:p>
          <w:p w14:paraId="452FD13F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9</w:t>
            </w:r>
          </w:p>
          <w:p w14:paraId="567B3B8C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  <w:p w14:paraId="50A845A5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4</w:t>
            </w:r>
          </w:p>
          <w:p w14:paraId="6284B856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5</w:t>
            </w:r>
          </w:p>
          <w:p w14:paraId="18A09C94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  <w:p w14:paraId="64A38B5E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8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126786D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9</w:t>
            </w:r>
          </w:p>
          <w:p w14:paraId="6BE6E149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8</w:t>
            </w:r>
          </w:p>
          <w:p w14:paraId="135D98BF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2</w:t>
            </w:r>
          </w:p>
          <w:p w14:paraId="08B9882B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2</w:t>
            </w:r>
          </w:p>
          <w:p w14:paraId="50A9969D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0</w:t>
            </w:r>
          </w:p>
          <w:p w14:paraId="1503D955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3</w:t>
            </w:r>
          </w:p>
          <w:p w14:paraId="4FB5529E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8</w:t>
            </w:r>
          </w:p>
          <w:p w14:paraId="7A2F4ED6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3</w:t>
            </w:r>
          </w:p>
          <w:p w14:paraId="03F066F9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6</w:t>
            </w:r>
          </w:p>
          <w:p w14:paraId="38AB226B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1</w:t>
            </w:r>
          </w:p>
          <w:p w14:paraId="1854330C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9</w:t>
            </w:r>
          </w:p>
          <w:p w14:paraId="71371478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3</w:t>
            </w:r>
          </w:p>
          <w:p w14:paraId="691939E0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3</w:t>
            </w:r>
          </w:p>
          <w:p w14:paraId="07CE3100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1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0C3A92B0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</w:p>
          <w:p w14:paraId="3E1A1A91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2</w:t>
            </w:r>
          </w:p>
          <w:p w14:paraId="0A7A0219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</w:p>
          <w:p w14:paraId="05AF2F42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4</w:t>
            </w:r>
          </w:p>
          <w:p w14:paraId="2CB4B6F8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0</w:t>
            </w:r>
          </w:p>
          <w:p w14:paraId="2BDC0037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26</w:t>
            </w:r>
          </w:p>
          <w:p w14:paraId="320119B2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47</w:t>
            </w:r>
          </w:p>
          <w:p w14:paraId="6F4381B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</w:p>
          <w:p w14:paraId="0BD4A207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2</w:t>
            </w:r>
          </w:p>
          <w:p w14:paraId="775897EB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5</w:t>
            </w:r>
          </w:p>
          <w:p w14:paraId="1CC9071D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5</w:t>
            </w:r>
          </w:p>
          <w:p w14:paraId="67229702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8</w:t>
            </w:r>
          </w:p>
          <w:p w14:paraId="35081FC3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0</w:t>
            </w:r>
          </w:p>
          <w:p w14:paraId="13B7553B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9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14:paraId="7B4D86A8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</w:p>
          <w:p w14:paraId="6833CD25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7</w:t>
            </w:r>
          </w:p>
          <w:p w14:paraId="2651F6DC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</w:p>
          <w:p w14:paraId="31781769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1</w:t>
            </w:r>
          </w:p>
          <w:p w14:paraId="6726E78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8</w:t>
            </w:r>
          </w:p>
          <w:p w14:paraId="5A8D9583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2</w:t>
            </w:r>
          </w:p>
          <w:p w14:paraId="04ADB083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3</w:t>
            </w:r>
          </w:p>
          <w:p w14:paraId="165956F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</w:p>
          <w:p w14:paraId="7C6A6FEF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</w:t>
            </w:r>
          </w:p>
          <w:p w14:paraId="1A553018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5</w:t>
            </w:r>
          </w:p>
          <w:p w14:paraId="5122BD65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2</w:t>
            </w:r>
          </w:p>
          <w:p w14:paraId="3CC899C4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9</w:t>
            </w:r>
          </w:p>
          <w:p w14:paraId="76BFD861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0</w:t>
            </w:r>
          </w:p>
          <w:p w14:paraId="38DCFBD2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5</w:t>
            </w:r>
          </w:p>
        </w:tc>
      </w:tr>
      <w:tr w:rsidR="00064D98" w:rsidRPr="00793746" w14:paraId="7DCC1B16" w14:textId="77777777" w:rsidTr="00C22391">
        <w:trPr>
          <w:trHeight w:val="1469"/>
          <w:jc w:val="center"/>
        </w:trPr>
        <w:tc>
          <w:tcPr>
            <w:tcW w:w="2480" w:type="dxa"/>
            <w:shd w:val="clear" w:color="auto" w:fill="auto"/>
            <w:vAlign w:val="center"/>
            <w:hideMark/>
          </w:tcPr>
          <w:p w14:paraId="1F1915CD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iza Channel (IC)</w:t>
            </w:r>
          </w:p>
        </w:tc>
        <w:tc>
          <w:tcPr>
            <w:tcW w:w="3149" w:type="dxa"/>
            <w:shd w:val="clear" w:color="auto" w:fill="auto"/>
            <w:vAlign w:val="center"/>
            <w:hideMark/>
          </w:tcPr>
          <w:p w14:paraId="20660B9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AC_2014 - VALE_2014</w:t>
            </w:r>
          </w:p>
          <w:p w14:paraId="05D7DA48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AC_2015 - VALE_2015</w:t>
            </w:r>
          </w:p>
          <w:p w14:paraId="44DDACA3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AC_2016 - VALE_2016</w:t>
            </w:r>
          </w:p>
          <w:p w14:paraId="0734B0B3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LAC_2017 - VALE_2017</w:t>
            </w:r>
          </w:p>
          <w:p w14:paraId="0B6B8172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AC_2018 - VALE_2018</w:t>
            </w:r>
          </w:p>
          <w:p w14:paraId="3651B1A8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AC_2019 - VALE_2019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77193931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021</w:t>
            </w:r>
          </w:p>
          <w:p w14:paraId="1DB411B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  <w:p w14:paraId="2018C90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</w:t>
            </w:r>
          </w:p>
          <w:p w14:paraId="71E54E82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023</w:t>
            </w:r>
          </w:p>
          <w:p w14:paraId="0501D52E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  <w:p w14:paraId="325BF43E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CB5C0A6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515</w:t>
            </w:r>
          </w:p>
          <w:p w14:paraId="33AC56C7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3</w:t>
            </w:r>
          </w:p>
          <w:p w14:paraId="7589EC27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3</w:t>
            </w:r>
          </w:p>
          <w:p w14:paraId="47358888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510</w:t>
            </w:r>
          </w:p>
          <w:p w14:paraId="6BC3A6B1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9</w:t>
            </w:r>
          </w:p>
          <w:p w14:paraId="4BDEB39C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6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399D434F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162</w:t>
            </w:r>
          </w:p>
          <w:p w14:paraId="612C0D28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3</w:t>
            </w:r>
          </w:p>
          <w:p w14:paraId="7201A11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6</w:t>
            </w:r>
          </w:p>
          <w:p w14:paraId="438E6006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209</w:t>
            </w:r>
          </w:p>
          <w:p w14:paraId="4806B081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7</w:t>
            </w:r>
          </w:p>
          <w:p w14:paraId="43AE1509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4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14:paraId="0869E1C0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314</w:t>
            </w:r>
          </w:p>
          <w:p w14:paraId="6106304E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2</w:t>
            </w:r>
          </w:p>
          <w:p w14:paraId="45780AF5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6</w:t>
            </w:r>
          </w:p>
          <w:p w14:paraId="2949450D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314</w:t>
            </w:r>
          </w:p>
          <w:p w14:paraId="7AEADAB6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7</w:t>
            </w:r>
          </w:p>
          <w:p w14:paraId="1ED573E7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2</w:t>
            </w:r>
          </w:p>
        </w:tc>
      </w:tr>
      <w:tr w:rsidR="00064D98" w:rsidRPr="00793746" w14:paraId="5EA71AB2" w14:textId="77777777" w:rsidTr="00C22391">
        <w:trPr>
          <w:trHeight w:val="2042"/>
          <w:jc w:val="center"/>
        </w:trPr>
        <w:tc>
          <w:tcPr>
            <w:tcW w:w="2480" w:type="dxa"/>
            <w:shd w:val="clear" w:color="auto" w:fill="auto"/>
            <w:vAlign w:val="center"/>
            <w:hideMark/>
          </w:tcPr>
          <w:p w14:paraId="1A3827B6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ithout discontinuities</w:t>
            </w:r>
          </w:p>
        </w:tc>
        <w:tc>
          <w:tcPr>
            <w:tcW w:w="3149" w:type="dxa"/>
            <w:shd w:val="clear" w:color="auto" w:fill="auto"/>
            <w:vAlign w:val="center"/>
            <w:hideMark/>
          </w:tcPr>
          <w:p w14:paraId="77582963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E_2014 - DELT_2014</w:t>
            </w:r>
          </w:p>
          <w:p w14:paraId="0C38A49E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E_2015 - DELT_2015</w:t>
            </w:r>
          </w:p>
          <w:p w14:paraId="740FF95E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E_2016 - DELT_2016</w:t>
            </w:r>
          </w:p>
          <w:p w14:paraId="23DE7F4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E_2017 - DELT_2017</w:t>
            </w:r>
          </w:p>
          <w:p w14:paraId="29C60257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E_2018 - DELT_2018</w:t>
            </w:r>
          </w:p>
          <w:p w14:paraId="2C548FE2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E_2019 - DELT_2019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4320A77E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  <w:p w14:paraId="56C6772C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  <w:p w14:paraId="16D6AA21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</w:t>
            </w:r>
          </w:p>
          <w:p w14:paraId="444970FB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</w:t>
            </w:r>
          </w:p>
          <w:p w14:paraId="5080217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  <w:p w14:paraId="5E912C6C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26202AE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3</w:t>
            </w:r>
          </w:p>
          <w:p w14:paraId="050D7FB7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9</w:t>
            </w:r>
          </w:p>
          <w:p w14:paraId="71E9534A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1</w:t>
            </w:r>
          </w:p>
          <w:p w14:paraId="1F2D3D7B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1</w:t>
            </w:r>
          </w:p>
          <w:p w14:paraId="259C48C3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5</w:t>
            </w:r>
          </w:p>
          <w:p w14:paraId="77A039B4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9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58D29890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2</w:t>
            </w:r>
          </w:p>
          <w:p w14:paraId="2233B4FD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1</w:t>
            </w:r>
          </w:p>
          <w:p w14:paraId="34B31E3C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6</w:t>
            </w:r>
          </w:p>
          <w:p w14:paraId="569BB2D8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9</w:t>
            </w:r>
          </w:p>
          <w:p w14:paraId="2E28FA83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0</w:t>
            </w:r>
          </w:p>
          <w:p w14:paraId="751F3899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9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14:paraId="49CB2A96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2</w:t>
            </w:r>
          </w:p>
          <w:p w14:paraId="122D90A4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8</w:t>
            </w:r>
          </w:p>
          <w:p w14:paraId="79129660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48</w:t>
            </w:r>
          </w:p>
          <w:p w14:paraId="591FE6EC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4</w:t>
            </w:r>
          </w:p>
          <w:p w14:paraId="37EAC3ED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9</w:t>
            </w:r>
          </w:p>
          <w:p w14:paraId="446B2CEB" w14:textId="77777777" w:rsidR="00064D98" w:rsidRPr="00793746" w:rsidRDefault="00064D98" w:rsidP="00C2239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3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4</w:t>
            </w:r>
          </w:p>
        </w:tc>
      </w:tr>
    </w:tbl>
    <w:p w14:paraId="4BB80B03" w14:textId="77777777" w:rsidR="00064D98" w:rsidRPr="008C3E8E" w:rsidRDefault="00064D98" w:rsidP="00064D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8B3E97" w14:textId="4AC87A6B" w:rsidR="00064D98" w:rsidRPr="008C3E8E" w:rsidRDefault="00064D98" w:rsidP="00064D9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3E8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3. Effect of oceanographic fronts by studying the genetic distances between populations located in each of their sides. </w:t>
      </w:r>
      <w:r w:rsidRPr="008C3E8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population acronyms are the same as in Table </w:t>
      </w:r>
      <w:r w:rsidR="00053BBD" w:rsidRPr="008C3E8E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8C3E8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1. Significant </w:t>
      </w:r>
      <w:r w:rsidRPr="008C3E8E">
        <w:rPr>
          <w:rFonts w:ascii="Times New Roman" w:hAnsi="Times New Roman" w:cs="Times New Roman"/>
          <w:bCs/>
          <w:iCs/>
          <w:sz w:val="24"/>
          <w:szCs w:val="24"/>
          <w:lang w:val="en-GB"/>
        </w:rPr>
        <w:t>P</w:t>
      </w:r>
      <w:r w:rsidRPr="008C3E8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values appear in bold.</w:t>
      </w:r>
    </w:p>
    <w:p w14:paraId="4CEDEE3F" w14:textId="77777777" w:rsidR="00B84944" w:rsidRPr="008C3E8E" w:rsidRDefault="00B84944"/>
    <w:sectPr w:rsidR="00B84944" w:rsidRPr="008C3E8E" w:rsidSect="00BB7D26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5BF"/>
    <w:rsid w:val="00053BBD"/>
    <w:rsid w:val="00064D98"/>
    <w:rsid w:val="001B1374"/>
    <w:rsid w:val="00355EFA"/>
    <w:rsid w:val="008C3E8E"/>
    <w:rsid w:val="00B84944"/>
    <w:rsid w:val="00BB7D26"/>
    <w:rsid w:val="00D965BF"/>
    <w:rsid w:val="00E9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0AE51"/>
  <w15:chartTrackingRefBased/>
  <w15:docId w15:val="{B12FDE61-00D8-4FD4-9635-5E33AF7A4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D98"/>
    <w:pPr>
      <w:spacing w:after="200" w:line="276" w:lineRule="auto"/>
    </w:pPr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</dc:creator>
  <cp:keywords/>
  <dc:description/>
  <cp:lastModifiedBy>Francesc</cp:lastModifiedBy>
  <cp:revision>6</cp:revision>
  <dcterms:created xsi:type="dcterms:W3CDTF">2022-05-09T14:00:00Z</dcterms:created>
  <dcterms:modified xsi:type="dcterms:W3CDTF">2022-05-20T15:03:00Z</dcterms:modified>
</cp:coreProperties>
</file>